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158" w:rsidRPr="00310103" w:rsidRDefault="00D20158" w:rsidP="00D20158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e</w:t>
      </w:r>
      <w:r>
        <w:rPr>
          <w:rFonts w:ascii="Times New Roman" w:hAnsi="Times New Roman" w:cs="Times New Roman"/>
          <w:b/>
          <w:sz w:val="18"/>
          <w:szCs w:val="18"/>
        </w:rPr>
        <w:t>Table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1</w:t>
      </w:r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76E1E">
        <w:rPr>
          <w:rFonts w:ascii="Times New Roman" w:hAnsi="Times New Roman" w:cs="Times New Roman"/>
          <w:sz w:val="18"/>
          <w:szCs w:val="18"/>
        </w:rPr>
        <w:t>Adjusted associations between bullying victimization and CSA</w:t>
      </w:r>
    </w:p>
    <w:tbl>
      <w:tblPr>
        <w:tblStyle w:val="a5"/>
        <w:tblW w:w="5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986"/>
        <w:gridCol w:w="2125"/>
        <w:gridCol w:w="1984"/>
      </w:tblGrid>
      <w:tr w:rsidR="00D20158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auto"/>
              <w:bottom w:val="nil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234" w:type="pct"/>
            <w:tcBorders>
              <w:top w:val="single" w:sz="12" w:space="0" w:color="auto"/>
              <w:bottom w:val="nil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LBC</w:t>
            </w:r>
          </w:p>
        </w:tc>
        <w:tc>
          <w:tcPr>
            <w:tcW w:w="1152" w:type="pct"/>
            <w:tcBorders>
              <w:top w:val="single" w:sz="12" w:space="0" w:color="auto"/>
              <w:bottom w:val="nil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Non-LBC</w:t>
            </w:r>
          </w:p>
        </w:tc>
      </w:tr>
      <w:tr w:rsidR="00D20158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</w:tr>
      <w:tr w:rsidR="00D20158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ying victimization</w:t>
            </w:r>
          </w:p>
        </w:tc>
        <w:tc>
          <w:tcPr>
            <w:tcW w:w="1153" w:type="pct"/>
            <w:tcBorders>
              <w:top w:val="single" w:sz="12" w:space="0" w:color="auto"/>
              <w:bottom w:val="nil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1.68-3.30, &lt;0.001)</w:t>
            </w:r>
          </w:p>
        </w:tc>
        <w:tc>
          <w:tcPr>
            <w:tcW w:w="1234" w:type="pct"/>
            <w:tcBorders>
              <w:top w:val="single" w:sz="12" w:space="0" w:color="auto"/>
              <w:bottom w:val="nil"/>
            </w:tcBorders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2.52(1.34-4.73,0.004)</w:t>
            </w:r>
          </w:p>
        </w:tc>
        <w:tc>
          <w:tcPr>
            <w:tcW w:w="1152" w:type="pct"/>
            <w:tcBorders>
              <w:top w:val="single" w:sz="12" w:space="0" w:color="auto"/>
              <w:bottom w:val="nil"/>
            </w:tcBorders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2.35(1.58,3.53, &lt;0.001)</w:t>
            </w:r>
          </w:p>
        </w:tc>
      </w:tr>
      <w:tr w:rsidR="00D20158" w:rsidRPr="00A365AA" w:rsidTr="009A5A29">
        <w:tc>
          <w:tcPr>
            <w:tcW w:w="1461" w:type="pct"/>
            <w:tcBorders>
              <w:top w:val="nil"/>
            </w:tcBorders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53" w:type="pct"/>
            <w:tcBorders>
              <w:top w:val="nil"/>
            </w:tcBorders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</w:tcBorders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158" w:rsidRPr="00A365AA" w:rsidTr="009A5A29">
        <w:tc>
          <w:tcPr>
            <w:tcW w:w="1461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ys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 &lt;0.001)</w:t>
            </w: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 &lt;0.001)</w:t>
            </w:r>
          </w:p>
        </w:tc>
      </w:tr>
      <w:tr w:rsidR="00D20158" w:rsidRPr="00A365AA" w:rsidTr="009A5A29">
        <w:tc>
          <w:tcPr>
            <w:tcW w:w="1461" w:type="pct"/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1153" w:type="pct"/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158" w:rsidRPr="00A365AA" w:rsidTr="009A5A29">
        <w:tc>
          <w:tcPr>
            <w:tcW w:w="1461" w:type="pct"/>
          </w:tcPr>
          <w:p w:rsidR="00D20158" w:rsidRPr="00876E1E" w:rsidRDefault="00D20158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6-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1-15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7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20158" w:rsidRPr="00A365AA" w:rsidTr="009A5A29">
        <w:tc>
          <w:tcPr>
            <w:tcW w:w="1461" w:type="pct"/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 place</w:t>
            </w:r>
          </w:p>
        </w:tc>
        <w:tc>
          <w:tcPr>
            <w:tcW w:w="1153" w:type="pct"/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158" w:rsidRPr="00A365AA" w:rsidTr="009A5A29">
        <w:tc>
          <w:tcPr>
            <w:tcW w:w="1461" w:type="pct"/>
          </w:tcPr>
          <w:p w:rsidR="00D20158" w:rsidRPr="00876E1E" w:rsidRDefault="00D20158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  <w:r w:rsidRPr="00A365AA" w:rsidDel="008313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7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,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20158" w:rsidRPr="00A365AA" w:rsidTr="009A5A29">
        <w:tc>
          <w:tcPr>
            <w:tcW w:w="1461" w:type="pct"/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child</w:t>
            </w:r>
          </w:p>
        </w:tc>
        <w:tc>
          <w:tcPr>
            <w:tcW w:w="1153" w:type="pct"/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158" w:rsidRPr="00A365AA" w:rsidTr="009A5A29">
        <w:tc>
          <w:tcPr>
            <w:tcW w:w="1461" w:type="pct"/>
          </w:tcPr>
          <w:p w:rsidR="00D20158" w:rsidRPr="00876E1E" w:rsidRDefault="00D20158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8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-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D20158" w:rsidRPr="00A365AA" w:rsidTr="009A5A29">
        <w:tc>
          <w:tcPr>
            <w:tcW w:w="1461" w:type="pct"/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structure</w:t>
            </w:r>
          </w:p>
        </w:tc>
        <w:tc>
          <w:tcPr>
            <w:tcW w:w="1153" w:type="pct"/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158" w:rsidRPr="00A365AA" w:rsidTr="009A5A29">
        <w:tc>
          <w:tcPr>
            <w:tcW w:w="1461" w:type="pct"/>
          </w:tcPr>
          <w:p w:rsidR="00D20158" w:rsidRPr="00876E1E" w:rsidRDefault="00D20158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Non-tra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 Traditional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21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0,0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20158" w:rsidRPr="00A365AA" w:rsidTr="009A5A29">
        <w:tc>
          <w:tcPr>
            <w:tcW w:w="1461" w:type="pct"/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elationship with mother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158" w:rsidRPr="00A365AA" w:rsidTr="009A5A29">
        <w:tc>
          <w:tcPr>
            <w:tcW w:w="1461" w:type="pct"/>
          </w:tcPr>
          <w:p w:rsidR="00D20158" w:rsidRPr="00A365AA" w:rsidRDefault="00D20158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0(0.92-2.78,0.096)</w:t>
            </w: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3-3.23,0.5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5-3.57,0.1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158" w:rsidRPr="00A365AA" w:rsidTr="009A5A29">
        <w:tc>
          <w:tcPr>
            <w:tcW w:w="1461" w:type="pct"/>
          </w:tcPr>
          <w:p w:rsidR="00D20158" w:rsidRPr="00A365AA" w:rsidRDefault="00D20158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(0.29-2.13,0.635)</w:t>
            </w: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-4.36,0.7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-2.69,0.6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158" w:rsidRPr="00A365AA" w:rsidTr="009A5A29">
        <w:tc>
          <w:tcPr>
            <w:tcW w:w="1461" w:type="pct"/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elationship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158" w:rsidRPr="00A365AA" w:rsidTr="009A5A29">
        <w:tc>
          <w:tcPr>
            <w:tcW w:w="1461" w:type="pct"/>
          </w:tcPr>
          <w:p w:rsidR="00D20158" w:rsidRPr="00A365AA" w:rsidRDefault="00D20158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(0.88-2.22,0.160)</w:t>
            </w: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3-3.02,0.6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,0.2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158" w:rsidRPr="00A365AA" w:rsidTr="009A5A29">
        <w:tc>
          <w:tcPr>
            <w:tcW w:w="1461" w:type="pct"/>
          </w:tcPr>
          <w:p w:rsidR="00D20158" w:rsidRPr="00A365AA" w:rsidRDefault="00D20158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9(0.62-3.11,0.419)</w:t>
            </w: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1-3.64,0.9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52-4.79,0.426)</w:t>
            </w:r>
          </w:p>
        </w:tc>
      </w:tr>
      <w:tr w:rsidR="00D20158" w:rsidRPr="00A365AA" w:rsidTr="009A5A29">
        <w:tc>
          <w:tcPr>
            <w:tcW w:w="1461" w:type="pct"/>
          </w:tcPr>
          <w:p w:rsidR="00D20158" w:rsidRPr="00A365AA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rental educational level</w:t>
            </w:r>
          </w:p>
        </w:tc>
        <w:tc>
          <w:tcPr>
            <w:tcW w:w="1153" w:type="pct"/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158" w:rsidRPr="00A365AA" w:rsidTr="009A5A29">
        <w:tc>
          <w:tcPr>
            <w:tcW w:w="1461" w:type="pct"/>
            <w:tcBorders>
              <w:bottom w:val="nil"/>
            </w:tcBorders>
          </w:tcPr>
          <w:p w:rsidR="00D20158" w:rsidRPr="00A365AA" w:rsidRDefault="00D20158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bottom w:val="nil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(0.70-1.73,0.673)</w:t>
            </w:r>
          </w:p>
        </w:tc>
        <w:tc>
          <w:tcPr>
            <w:tcW w:w="1234" w:type="pct"/>
            <w:tcBorders>
              <w:bottom w:val="nil"/>
            </w:tcBorders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-1.91,0.6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3-2.14,0.4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158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D20158" w:rsidRPr="00A365AA" w:rsidRDefault="00D20158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D20158" w:rsidRPr="00876E1E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(0.39-1.87,0.695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-7.33,0.8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D20158" w:rsidRPr="00643F8F" w:rsidRDefault="00D20158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-2.08,0.7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:rsidR="00D20158" w:rsidRDefault="00D20158" w:rsidP="00D20158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Adjusted </w:t>
      </w:r>
      <w:r w:rsidRPr="00876E1E">
        <w:rPr>
          <w:rFonts w:ascii="Times New Roman" w:hAnsi="Times New Roman" w:cs="Times New Roman"/>
          <w:sz w:val="18"/>
          <w:szCs w:val="18"/>
        </w:rPr>
        <w:t>potential confounders</w:t>
      </w:r>
      <w:r w:rsidRPr="00A365AA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76E1E">
        <w:rPr>
          <w:rFonts w:ascii="Times New Roman" w:hAnsi="Times New Roman" w:cs="Times New Roman"/>
          <w:sz w:val="18"/>
          <w:szCs w:val="18"/>
        </w:rPr>
        <w:t>including age, gender, home place, only child, family structure, relationship with mother, relationship with father, parental educational leve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006725" w:rsidRPr="00D20158" w:rsidRDefault="00006725">
      <w:bookmarkStart w:id="0" w:name="_GoBack"/>
      <w:bookmarkEnd w:id="0"/>
    </w:p>
    <w:sectPr w:rsidR="00006725" w:rsidRPr="00D20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509D" w:rsidRDefault="001E509D" w:rsidP="00D20158">
      <w:r>
        <w:separator/>
      </w:r>
    </w:p>
  </w:endnote>
  <w:endnote w:type="continuationSeparator" w:id="0">
    <w:p w:rsidR="001E509D" w:rsidRDefault="001E509D" w:rsidP="00D20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509D" w:rsidRDefault="001E509D" w:rsidP="00D20158">
      <w:r>
        <w:separator/>
      </w:r>
    </w:p>
  </w:footnote>
  <w:footnote w:type="continuationSeparator" w:id="0">
    <w:p w:rsidR="001E509D" w:rsidRDefault="001E509D" w:rsidP="00D20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984"/>
    <w:rsid w:val="00006725"/>
    <w:rsid w:val="001E509D"/>
    <w:rsid w:val="009E3984"/>
    <w:rsid w:val="00D2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0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01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0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0158"/>
    <w:rPr>
      <w:sz w:val="18"/>
      <w:szCs w:val="18"/>
    </w:rPr>
  </w:style>
  <w:style w:type="table" w:styleId="a5">
    <w:name w:val="Table Grid"/>
    <w:basedOn w:val="a1"/>
    <w:uiPriority w:val="59"/>
    <w:rsid w:val="00D201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0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01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0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0158"/>
    <w:rPr>
      <w:sz w:val="18"/>
      <w:szCs w:val="18"/>
    </w:rPr>
  </w:style>
  <w:style w:type="table" w:styleId="a5">
    <w:name w:val="Table Grid"/>
    <w:basedOn w:val="a1"/>
    <w:uiPriority w:val="59"/>
    <w:rsid w:val="00D201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>china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2-07T03:14:00Z</dcterms:created>
  <dcterms:modified xsi:type="dcterms:W3CDTF">2018-02-07T03:14:00Z</dcterms:modified>
</cp:coreProperties>
</file>